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B84" w:rsidRDefault="00D64B84" w:rsidP="00D64B84">
      <w:pPr>
        <w:spacing w:after="1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  <w:r w:rsidRPr="009D282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9D2823">
        <w:rPr>
          <w:rFonts w:ascii="Times New Roman" w:hAnsi="Times New Roman"/>
          <w:sz w:val="24"/>
          <w:szCs w:val="24"/>
          <w:lang w:val="en-US"/>
        </w:rPr>
        <w:t>Percentages of people with hypertension who are aware, treated, and controlled in the adult Ogliastra</w:t>
      </w:r>
      <w:r>
        <w:rPr>
          <w:rFonts w:ascii="Times New Roman" w:hAnsi="Times New Roman"/>
          <w:sz w:val="24"/>
          <w:szCs w:val="24"/>
          <w:lang w:val="en-US"/>
        </w:rPr>
        <w:t xml:space="preserve"> population, 2002-2008. Values are counts and </w:t>
      </w:r>
      <w:proofErr w:type="gramStart"/>
      <w:r w:rsidRPr="009D2823">
        <w:rPr>
          <w:rFonts w:ascii="Times New Roman" w:hAnsi="Times New Roman"/>
          <w:sz w:val="24"/>
          <w:szCs w:val="24"/>
          <w:lang w:val="en-US"/>
        </w:rPr>
        <w:t>%</w:t>
      </w:r>
      <w:proofErr w:type="gramEnd"/>
      <w:r w:rsidRPr="009D282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620"/>
        <w:gridCol w:w="680"/>
        <w:gridCol w:w="200"/>
        <w:gridCol w:w="620"/>
        <w:gridCol w:w="560"/>
        <w:gridCol w:w="200"/>
        <w:gridCol w:w="1025"/>
        <w:gridCol w:w="1148"/>
      </w:tblGrid>
      <w:tr w:rsidR="00D64B84" w:rsidRPr="00484002" w:rsidTr="00E337EB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</w:pPr>
            <w:r w:rsidRPr="00484002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ypertensives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Awar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Treate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Treated</w:t>
            </w:r>
            <w:proofErr w:type="spellEnd"/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controlled</w:t>
            </w:r>
            <w:proofErr w:type="spellEnd"/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D64B84" w:rsidRPr="00484002" w:rsidTr="00E337E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484002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Over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.4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="00484002"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.9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484002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2.8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484002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Baun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.4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484002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Escalapla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3.5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484002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Loc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.1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484002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erdasdefo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484002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e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2.3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484002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eu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484002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Tal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1.3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484002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Tri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1.1</w:t>
            </w:r>
          </w:p>
        </w:tc>
      </w:tr>
      <w:tr w:rsidR="00D64B84" w:rsidRPr="00484002" w:rsidTr="00E337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484002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Urzul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0.4</w:t>
            </w:r>
          </w:p>
        </w:tc>
        <w:bookmarkStart w:id="0" w:name="_GoBack"/>
        <w:bookmarkEnd w:id="0"/>
      </w:tr>
      <w:tr w:rsidR="00D64B84" w:rsidRPr="00484002" w:rsidTr="00E337E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484002" w:rsidP="00E337EB">
            <w:pPr>
              <w:spacing w:before="0" w:beforeAutospacing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Ussass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B84" w:rsidRPr="00484002" w:rsidRDefault="00D64B84" w:rsidP="00E337EB">
            <w:pPr>
              <w:spacing w:before="0" w:beforeAutospacing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484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6.1</w:t>
            </w:r>
          </w:p>
        </w:tc>
      </w:tr>
    </w:tbl>
    <w:p w:rsidR="00D64B84" w:rsidRPr="009D2823" w:rsidRDefault="00D64B84" w:rsidP="00D64B84">
      <w:pPr>
        <w:rPr>
          <w:rFonts w:ascii="Times New Roman" w:hAnsi="Times New Roman"/>
          <w:sz w:val="24"/>
          <w:szCs w:val="24"/>
          <w:lang w:val="en-US"/>
        </w:rPr>
      </w:pPr>
      <w:r w:rsidRPr="009D2823">
        <w:rPr>
          <w:rFonts w:ascii="Times New Roman" w:hAnsi="Times New Roman"/>
          <w:sz w:val="24"/>
          <w:szCs w:val="24"/>
          <w:lang w:val="en-US"/>
        </w:rPr>
        <w:t>* Proportion of hypertensives on an antihypertensive medication with SBP &amp; DBP &lt; 140/90 mmHg</w:t>
      </w:r>
    </w:p>
    <w:p w:rsidR="00CD1769" w:rsidRPr="00D64B84" w:rsidRDefault="00CD1769">
      <w:pPr>
        <w:rPr>
          <w:lang w:val="en-US"/>
        </w:rPr>
      </w:pPr>
    </w:p>
    <w:sectPr w:rsidR="00CD1769" w:rsidRPr="00D64B84" w:rsidSect="00CD17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D64B84"/>
    <w:rsid w:val="000E0DF3"/>
    <w:rsid w:val="00230D8F"/>
    <w:rsid w:val="00484002"/>
    <w:rsid w:val="00515921"/>
    <w:rsid w:val="005B785F"/>
    <w:rsid w:val="00CD1769"/>
    <w:rsid w:val="00D6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72BD3A8-10E2-48D6-B328-87E96A22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00" w:beforeAutospac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64B84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inevra Biino</cp:lastModifiedBy>
  <cp:revision>2</cp:revision>
  <dcterms:created xsi:type="dcterms:W3CDTF">2012-10-01T10:51:00Z</dcterms:created>
  <dcterms:modified xsi:type="dcterms:W3CDTF">2013-01-17T10:55:00Z</dcterms:modified>
</cp:coreProperties>
</file>